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0"/>
          <w:lang w:val="en-GB"/>
        </w:rPr>
      </w:pPr>
      <w:r>
        <w:rPr>
          <w:rFonts w:cs="Arial" w:ascii="Arial" w:hAnsi="Arial"/>
          <w:b/>
          <w:sz w:val="22"/>
          <w:szCs w:val="20"/>
          <w:lang w:val="en-GB"/>
        </w:rPr>
        <w:t xml:space="preserve">Table S2 - Characteristics of the 12 microsatellite loci identified from the cDNA library.  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975"/>
        <w:gridCol w:w="3369"/>
        <w:gridCol w:w="1419"/>
        <w:gridCol w:w="1594"/>
        <w:gridCol w:w="1243"/>
        <w:gridCol w:w="1597"/>
        <w:gridCol w:w="1418"/>
        <w:gridCol w:w="880"/>
      </w:tblGrid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ST sequenc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imer name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imer sequence (5</w:t>
            </w:r>
            <w:r>
              <w:rPr>
                <w:rFonts w:eastAsia="Symbol" w:cs="Symbol" w:ascii="Symbol" w:hAnsi="Symbol"/>
                <w:lang w:val="en-GB"/>
              </w:rPr>
              <w:t></w:t>
            </w:r>
            <w:r>
              <w:rPr>
                <w:lang w:val="en-GB"/>
              </w:rPr>
              <w:t>→3</w:t>
            </w:r>
            <w:r>
              <w:rPr>
                <w:rFonts w:eastAsia="Symbol" w:cs="Symbol" w:ascii="Symbol" w:hAnsi="Symbol"/>
                <w:lang w:val="en-GB"/>
              </w:rPr>
              <w:t></w:t>
            </w:r>
            <w:r>
              <w:rPr>
                <w:lang w:val="en-GB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uccessful primer pair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neal. Temp.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y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olymorphic Loc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plif. Patter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oci Used</w:t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Kr 06_02C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TTCCCCTGTGGAAGAAGATG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>
                <w:vertAlign w:val="subscript"/>
                <w:lang w:val="en-GB"/>
              </w:rPr>
              <w:t>11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°C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 cycle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AMRA</w:t>
            </w:r>
          </w:p>
        </w:tc>
        <w:tc>
          <w:tcPr>
            <w:tcW w:w="15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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iploid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</w:t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GAGAGCTGTGTGGAAGAG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CTGTGCTTTCTTCTCTGG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Kr 05_03E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CTATGGAGGGGGTGGGCAC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  <w:r>
              <w:rPr>
                <w:vertAlign w:val="subscript"/>
                <w:lang w:val="en-GB"/>
              </w:rPr>
              <w:t>22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°C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 cycle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EX</w:t>
            </w:r>
          </w:p>
        </w:tc>
        <w:tc>
          <w:tcPr>
            <w:tcW w:w="15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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iploid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</w:t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TAAGCCTGTTCTTGGGTCA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GTTTCTCTATAACTGGTGCC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TGTCCTTGCTTTTCTTCCAG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Kr 06_02F1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CTCATGCCACCACCACCA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GGGGCATATAAAGAAGATG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ATATGACAACAGCGGGGCA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Kr 06_01H0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D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AAATTAAGTGATACCACAAC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>
              <w:rPr>
                <w:vertAlign w:val="subscript"/>
                <w:lang w:val="en-GB"/>
              </w:rPr>
              <w:t>11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°C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 cycle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EX</w:t>
            </w:r>
          </w:p>
        </w:tc>
        <w:tc>
          <w:tcPr>
            <w:tcW w:w="15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D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CTCTATGACATGATTGGTC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D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GTTTGAAGGCTTACTGGC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D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TAACCTCACTCGTTCACTG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Kr 09_02K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CTGGTCTGCTGATGGTCA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GGATTCCAGGTTACTGAA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TCACTACCACTGGGTGGA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GTCTGGCCACATCAACAG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Kr 09_02G0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GCCACAGCTTGTTTTGCC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12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°C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 cycle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AM</w:t>
            </w:r>
          </w:p>
        </w:tc>
        <w:tc>
          <w:tcPr>
            <w:tcW w:w="15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TGGTAATGCTTATCATTGG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TTCAAATAACACCCACGGTT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CATTTTATTCAAATAACACCC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Kr 05_01B1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CCATCTTCACACACATTGC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GACGAGGGCAGAATATGC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CGGCTGCTTTGACTGACA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ACAAAAGAATATGGGCGAC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Kr 01_01E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H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TGGAAAGTGATAAGTGTT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  <w:r>
              <w:rPr>
                <w:vertAlign w:val="subscript"/>
                <w:lang w:val="en-GB"/>
              </w:rPr>
              <w:t>12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°C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 cycle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AM</w:t>
            </w:r>
          </w:p>
        </w:tc>
        <w:tc>
          <w:tcPr>
            <w:tcW w:w="15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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n-diploid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GCATCATACCTGCAAGC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H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TAAACATTTCAAAGTGAATTA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TACTTTAATATATATGTTCCA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Kr 07_03L2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AGATGTCAGGGAGAAGGTTG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GGGAGAAGGTTGACAGCGAT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</w:t>
            </w:r>
            <w:r>
              <w:rPr>
                <w:vertAlign w:val="subscript"/>
                <w:lang w:val="en-GB"/>
              </w:rPr>
              <w:t xml:space="preserve">1 </w:t>
            </w:r>
            <w:r>
              <w:rPr>
                <w:lang w:val="en-GB"/>
              </w:rPr>
              <w:t>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CTGTTTCCCATCTCGGTTTC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ACCTTCTTCATTGACACTGT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Kr 06_02O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L</w:t>
            </w:r>
            <w:r>
              <w:rPr>
                <w:vertAlign w:val="subscript"/>
                <w:lang w:val="en-GB"/>
              </w:rPr>
              <w:t xml:space="preserve">1 </w:t>
            </w:r>
            <w:r>
              <w:rPr>
                <w:lang w:val="en-GB"/>
              </w:rPr>
              <w:t>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TTTCTACCTTGGTGAGGT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L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CCAACCAATCCAACGGCA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L</w:t>
            </w:r>
            <w:r>
              <w:rPr>
                <w:vertAlign w:val="subscript"/>
                <w:lang w:val="en-GB"/>
              </w:rPr>
              <w:t xml:space="preserve">1 </w:t>
            </w:r>
            <w:r>
              <w:rPr>
                <w:lang w:val="en-GB"/>
              </w:rPr>
              <w:t>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ACTAGCGTCATCACCAC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L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TTTCTTCTTCCACTAGCGTC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Kr 06_02M1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</w:t>
            </w:r>
            <w:r>
              <w:rPr>
                <w:vertAlign w:val="subscript"/>
                <w:lang w:val="en-GB"/>
              </w:rPr>
              <w:t xml:space="preserve">1 </w:t>
            </w:r>
            <w:r>
              <w:rPr>
                <w:lang w:val="en-GB"/>
              </w:rPr>
              <w:t>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CGTTGGCTCAGATGTCG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  <w:r>
              <w:rPr>
                <w:vertAlign w:val="subscript"/>
                <w:lang w:val="en-GB"/>
              </w:rPr>
              <w:t>11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°C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 cycle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AMRA</w:t>
            </w:r>
          </w:p>
        </w:tc>
        <w:tc>
          <w:tcPr>
            <w:tcW w:w="15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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n-diploid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CACCGACACCACCGTG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</w:t>
            </w:r>
            <w:r>
              <w:rPr>
                <w:vertAlign w:val="subscript"/>
                <w:lang w:val="en-GB"/>
              </w:rPr>
              <w:t xml:space="preserve">1 </w:t>
            </w:r>
            <w:r>
              <w:rPr>
                <w:lang w:val="en-GB"/>
              </w:rPr>
              <w:t>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TCTCTAGTCTTGGATCAG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TCAATTCCAATCGCTCTGC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Kr 06_02E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AAATCGCCCGTTTGACGA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rPr>
                <w:vertAlign w:val="subscript"/>
                <w:lang w:val="en-GB"/>
              </w:rPr>
              <w:t>11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°C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 cycle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EX</w:t>
            </w:r>
          </w:p>
        </w:tc>
        <w:tc>
          <w:tcPr>
            <w:tcW w:w="15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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iploid</w:t>
            </w:r>
          </w:p>
        </w:tc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</w:t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 xml:space="preserve"> for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TCGGACCATAAATGTGACCT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TGAGGGGATATTTGGTAGGA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rev</w:t>
            </w:r>
          </w:p>
        </w:tc>
        <w:tc>
          <w:tcPr>
            <w:tcW w:w="33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GATACATATATTGAGGGGAT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00:09:00Z</dcterms:created>
  <dc:creator>Erica</dc:creator>
  <dc:description/>
  <cp:keywords/>
  <dc:language>en-US</dc:language>
  <cp:lastModifiedBy>lorenzo.zane</cp:lastModifiedBy>
  <dcterms:modified xsi:type="dcterms:W3CDTF">2011-02-28T22:44:00Z</dcterms:modified>
  <cp:revision>3</cp:revision>
  <dc:subject/>
  <dc:title>Supplementary Materials</dc:title>
</cp:coreProperties>
</file>